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232A6" w14:textId="77777777" w:rsidR="00030334" w:rsidRPr="00030334" w:rsidRDefault="00030334" w:rsidP="00030334">
      <w:pPr>
        <w:rPr>
          <w:b/>
          <w:bCs/>
          <w:lang w:val="en-US"/>
        </w:rPr>
      </w:pPr>
      <w:r w:rsidRPr="00030334">
        <w:rPr>
          <w:b/>
          <w:bCs/>
          <w:lang w:val="en-US"/>
        </w:rPr>
        <w:t xml:space="preserve">Discordance prevalence </w:t>
      </w:r>
    </w:p>
    <w:p w14:paraId="1B8DCC9E" w14:textId="77777777" w:rsidR="00030334" w:rsidRPr="00030334" w:rsidRDefault="00030334" w:rsidP="00030334">
      <w:pPr>
        <w:rPr>
          <w:lang w:val="en-US"/>
        </w:rPr>
      </w:pPr>
      <w:r w:rsidRPr="00030334">
        <w:rPr>
          <w:b/>
          <w:bCs/>
          <w:lang w:val="en-US"/>
        </w:rPr>
        <w:t>Cohort A:</w:t>
      </w:r>
      <w:r w:rsidRPr="00030334">
        <w:rPr>
          <w:lang w:val="en-US"/>
        </w:rPr>
        <w:t xml:space="preserve"> An absolute discordance of ≥0.5% and ≥1% between paired measurements were observed in 34% and 8% of cases, respectively. In 51% of instances, the direction of discordance (i.e., whether the value was higher or lower) was consistent across consecutive measurement pairs for the same individual.</w:t>
      </w:r>
    </w:p>
    <w:p w14:paraId="29EF99B9" w14:textId="77777777" w:rsidR="00030334" w:rsidRPr="00030334" w:rsidRDefault="00030334" w:rsidP="00030334">
      <w:pPr>
        <w:rPr>
          <w:lang w:val="en-US"/>
        </w:rPr>
      </w:pPr>
      <w:r w:rsidRPr="00030334">
        <w:rPr>
          <w:b/>
          <w:bCs/>
          <w:lang w:val="en-US"/>
        </w:rPr>
        <w:t>Cohort B:</w:t>
      </w:r>
      <w:r w:rsidRPr="00030334">
        <w:rPr>
          <w:lang w:val="en-US"/>
        </w:rPr>
        <w:t xml:space="preserve"> An absolute discordance of ≥0.5% and ≥1% between paired measurements were observed in 25% and 4% of cases, respectively. </w:t>
      </w:r>
      <w:proofErr w:type="gramStart"/>
      <w:r w:rsidRPr="00030334">
        <w:rPr>
          <w:lang w:val="en-US"/>
        </w:rPr>
        <w:t>Similar to</w:t>
      </w:r>
      <w:proofErr w:type="gramEnd"/>
      <w:r w:rsidRPr="00030334">
        <w:rPr>
          <w:lang w:val="en-US"/>
        </w:rPr>
        <w:t xml:space="preserve"> Cohort A, 51% of cases exhibited a consistent direction of discordance across consecutive measurement pairs within individuals.</w:t>
      </w:r>
    </w:p>
    <w:p w14:paraId="1E7CEA78" w14:textId="77777777" w:rsidR="00CC2E7E" w:rsidRDefault="00CC2E7E"/>
    <w:sectPr w:rsidR="00CC2E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4AA"/>
    <w:rsid w:val="00030334"/>
    <w:rsid w:val="003B2B50"/>
    <w:rsid w:val="003B44AA"/>
    <w:rsid w:val="00CC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168D3C-C8F2-4AFE-A6E8-C539E8078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B4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B4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B44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B4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B44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B4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B4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B4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B4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B44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B44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B44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B44AA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B44AA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B44A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B44A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B44A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B44A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3B4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B4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B4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B4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3B4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3B44A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3B44A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3B44AA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3B44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3B44AA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3B44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15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bech Cichosz</dc:creator>
  <cp:keywords/>
  <dc:description/>
  <cp:lastModifiedBy>Simon Lebech Cichosz</cp:lastModifiedBy>
  <cp:revision>2</cp:revision>
  <dcterms:created xsi:type="dcterms:W3CDTF">2026-01-28T11:25:00Z</dcterms:created>
  <dcterms:modified xsi:type="dcterms:W3CDTF">2026-01-28T11:25:00Z</dcterms:modified>
</cp:coreProperties>
</file>